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E66" w:rsidRPr="00613B15" w:rsidRDefault="004E7E66" w:rsidP="004E7E66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DA7638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</w:t>
      </w:r>
      <w:r w:rsidR="000F4F5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6</w:t>
      </w:r>
      <w:r w:rsidRPr="00DA7638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 Table. </w:t>
      </w:r>
      <w:r w:rsidRPr="00613B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C species levels in sera of patients with CAP relative to the internal standard LPC19:0.</w:t>
      </w:r>
    </w:p>
    <w:tbl>
      <w:tblPr>
        <w:tblStyle w:val="Tabellrutnt"/>
        <w:tblW w:w="5011" w:type="pct"/>
        <w:tblLayout w:type="fixed"/>
        <w:tblCellMar>
          <w:top w:w="17" w:type="dxa"/>
          <w:left w:w="0" w:type="dxa"/>
          <w:bottom w:w="17" w:type="dxa"/>
          <w:right w:w="0" w:type="dxa"/>
        </w:tblCellMar>
        <w:tblLook w:val="04A0" w:firstRow="1" w:lastRow="0" w:firstColumn="1" w:lastColumn="0" w:noHBand="0" w:noVBand="1"/>
      </w:tblPr>
      <w:tblGrid>
        <w:gridCol w:w="732"/>
        <w:gridCol w:w="1737"/>
        <w:gridCol w:w="1738"/>
        <w:gridCol w:w="1736"/>
        <w:gridCol w:w="1738"/>
        <w:gridCol w:w="1736"/>
      </w:tblGrid>
      <w:tr w:rsidR="004E7E66" w:rsidRPr="00A05159" w:rsidTr="00572B3C">
        <w:trPr>
          <w:cantSplit/>
          <w:trHeight w:val="288"/>
        </w:trPr>
        <w:tc>
          <w:tcPr>
            <w:tcW w:w="388" w:type="pct"/>
            <w:vMerge w:val="restart"/>
            <w:noWrap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4612" w:type="pct"/>
            <w:gridSpan w:val="5"/>
            <w:noWrap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Area species/Area IS LPC 19:0</w:t>
            </w:r>
            <w:r w:rsidRPr="00A0515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Mean +/- SD</w:t>
            </w:r>
            <w:bookmarkStart w:id="0" w:name="_GoBack"/>
            <w:bookmarkEnd w:id="0"/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vMerge/>
            <w:noWrap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pct"/>
            <w:noWrap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Admission (N = 33)</w:t>
            </w:r>
          </w:p>
        </w:tc>
        <w:tc>
          <w:tcPr>
            <w:tcW w:w="923" w:type="pct"/>
            <w:noWrap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 h (N = 28)</w:t>
            </w:r>
          </w:p>
        </w:tc>
        <w:tc>
          <w:tcPr>
            <w:tcW w:w="922" w:type="pct"/>
            <w:noWrap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Day 1 (N = 33)</w:t>
            </w:r>
          </w:p>
        </w:tc>
        <w:tc>
          <w:tcPr>
            <w:tcW w:w="923" w:type="pct"/>
            <w:noWrap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Day 2 (N = 29)</w:t>
            </w:r>
          </w:p>
        </w:tc>
        <w:tc>
          <w:tcPr>
            <w:tcW w:w="922" w:type="pct"/>
            <w:noWrap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≥ 60 days (N = 23)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28:0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4E-3 ± 5.6E-3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12)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7E-3 ± 3.4E-3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6)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7E-3 ± 5.3E-3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5)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5E-3 ± 3.3E-3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6)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2E-2 ± 6.5E-3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22)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0:0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8.0E-2 ± 3.6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8.0E-2 ± 3.4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7.7E-2 ± 4.2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4E-2 ± 1.9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2E-1 ± 4.8E-2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2:2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2E-2 ± 1.9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1E-2 ± 2.0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3E-2 ± 2.3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9E-2 ± 1.5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1E-1 ± 3.6E-2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2: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4E-1 ± 2.1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6E-1 ± 2.1E-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7E-1 ± 2.6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2E-1 ± 1.3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1E-1 ± 2.2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2:0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2E-1 ± 1.3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4E-1 ± 1.3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0E-1 ± 1.6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7E-1 ± 6.8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6E-1 ± 9.8E-2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3: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2E-2 ± 6.2E-2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22)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3E-2 ± 5.9E-2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21)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3E-2 ± 6.9E-2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25)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4E-2 ± 4.0E-2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16)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9.6E-2 ± 6.7E-2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19)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4:4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1E-1 ± 4.7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2E-1 ± 4.6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2E-1 ± 5.8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1E-1 ± 4.0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5E-1 ± 5.2E-2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4:3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9E-1 ± 1.3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1E-1 ± 1.5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1E-1 ± 1.6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0E-1 ± 9.0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3E-1 ± 1.4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4:2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1E+1 ± 3.6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2E+1 ± 4.1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2E+1 ± 4.6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7.9E+0 ± 2.6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4E+1 ± 3.3E+0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4: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7.6E+0 ± 2.5E+0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8.0E+0 ± 2.9E+0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7.8E+0 ± 3.4E+0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4E+0 ± 1.7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7.3E+0 ± 2.0E+0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5:2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9E-1 ± 6.5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9E-1 ± 7.5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0E-1 ± 7.7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4E-1 ± 3.8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9E-1 ± 7.2E-2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5: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1E-1 ± 3.4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1E-1 ± 3.5E-2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2E-1 ± 4.2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8.6E-2 ± 2.1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3E-1 ± 3.0E-2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6:5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0E+0 ± 8.8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1E+0 ± 9.0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1E+0 ± 1.1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9E+0 ± 8.9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9E+0 ± 7.2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6:4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8E+0 ± 1.6E+0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9E+0 ± 1.5E+0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7E+0 ± 1.9E+0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4E+0 ± 1.2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1E+0 ± 1.6E+0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6:3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4E+0 ± 7.2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4E+0 ± 6.7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3E+0 ± 7.5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7E+0 ± 5.3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6E+0 ± 9.4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6:2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1E+0 ± 1.8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2E+0 ± 2.0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1E+0 ± 2.1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8E+0 ± 1.3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7.2E+0 ± 1.5E+0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6: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8.4E-1 ± 3.1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8.4E-1 ± 3.2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8.3E-1 ± 3.5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9E-1 ± 2.5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1E+0 ± 2.7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7:4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3E-2 ± 4.3E-2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25)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3E-2 ± 3.7E-2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21)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7E-2 ± 3.2E-2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22)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7.8E-2 ± 3.5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8E-2 ± 2.7E-2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21)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7:3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0E-2 ± 1.2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31)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0E-2 ± 1.0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7E-2 ± 1.1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31)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8E-2 ± 1.1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8E-2 ± 1.3E-2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7:2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7E-2 ± 8.4E-3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7E-2 ± 9.4E-3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27)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7E-2 ± 9.0E-3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8.5E-3 ± 5.1E-3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8E-2 ± 1.3E-2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8:7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0E+0 ± 3.0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0E+0 ± 2.9E-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9.8E-1 ± 3.5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9.6E-1 ± 3.0E-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1E+0 ± 2.9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8:6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6E+0 ± 7.4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5E+0 ± 6.8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5E+0 ± 9.2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0E+0 ± 5.2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2E+0 ± 9.0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8:5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9.7E-1 ± 2.6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9.5E-1 ± 2.3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9.4E-1 ± 3.2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7.8E-1 ± 2.0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2E+0 ± 3.1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8:4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6E+0 ± 8.9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5E+0 ± 8.1E-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4E+0 ± 8.4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9E+0 ± 5.8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7E+0 ± 8.2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38:3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6E-1 ± 2.5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2E-1 ± 2.1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1E-1 ± 2.3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7E-1 ± 2.1E-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8.1E-1 ± 2.8E-1</w:t>
            </w:r>
          </w:p>
        </w:tc>
      </w:tr>
      <w:tr w:rsidR="004E7E66" w:rsidRPr="00A05159" w:rsidTr="00572B3C">
        <w:trPr>
          <w:cantSplit/>
          <w:trHeight w:val="300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40:7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5E-1 ± 2.1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3E-1 ± 2.0E-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0E-1 ± 2.1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3E-1 ± 2.0E-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9E-1 ± 1.9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40:6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9.1E-1 ± 3.5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9.5E-1 ± 3.9E-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9.2E-1 ± 4.0E-1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6.8E-1 ± 2.1E-1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7.9E-1 ± 3.2E-1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40:5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1E-1 ± 8.1E-2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2E-1 ± 7.6E-2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1E-1 ± 8.5E-2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4E-1 ± 3.6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8E-1 ± 6.0E-2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40:4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9E-2 ± 1.9E-2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8E-2 ± 1.8E-2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5E-2 ± 1.8E-2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8E-2 ± 1.1E-2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9E-2 ± 1.2E-2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t>PC 40:3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2E-3 ± 2.2E-3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23)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2.1E-3 ± 2.7E-3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17)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1.3E-3 ± 2.1E-3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16)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n. d.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0E-3 ± 2.9E-3</w:t>
            </w:r>
          </w:p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(N = 15)</w:t>
            </w:r>
          </w:p>
        </w:tc>
      </w:tr>
      <w:tr w:rsidR="004E7E66" w:rsidRPr="00A05159" w:rsidTr="00572B3C">
        <w:trPr>
          <w:cantSplit/>
          <w:trHeight w:val="288"/>
        </w:trPr>
        <w:tc>
          <w:tcPr>
            <w:tcW w:w="388" w:type="pct"/>
            <w:noWrap/>
            <w:hideMark/>
          </w:tcPr>
          <w:p w:rsidR="004E7E66" w:rsidRPr="00A05159" w:rsidRDefault="004E7E66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5159">
              <w:rPr>
                <w:rFonts w:ascii="Times New Roman" w:hAnsi="Times New Roman" w:cs="Times New Roman"/>
                <w:bCs/>
                <w:lang w:val="en-US"/>
              </w:rPr>
              <w:lastRenderedPageBreak/>
              <w:t>Sum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8E+1 ± 1.2E+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9E+1 ± 1.3E+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4.8E+1 ± 1.5E+1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3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3.6E+1 ± 9.3E+0</w:t>
            </w:r>
            <w:r w:rsidRPr="00A05159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922" w:type="pct"/>
            <w:noWrap/>
            <w:hideMark/>
          </w:tcPr>
          <w:p w:rsidR="004E7E66" w:rsidRPr="00A05159" w:rsidRDefault="004E7E66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159">
              <w:rPr>
                <w:rFonts w:ascii="Times New Roman" w:hAnsi="Times New Roman" w:cs="Times New Roman"/>
                <w:lang w:val="en-US"/>
              </w:rPr>
              <w:t>5.7E+1 ± 1.1E+1</w:t>
            </w:r>
          </w:p>
        </w:tc>
      </w:tr>
    </w:tbl>
    <w:p w:rsidR="004E7E66" w:rsidRPr="00A05159" w:rsidRDefault="004E7E66" w:rsidP="004E7E66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A05159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A05159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05159">
        <w:rPr>
          <w:rFonts w:ascii="Times New Roman" w:hAnsi="Times New Roman" w:cs="Times New Roman"/>
          <w:lang w:val="en-US"/>
        </w:rPr>
        <w:t>The PC species levels of 36:5, 34:4, PC 38:7, 38:5 and PC 40:6 may be overestimated as their analyzed [M+H]+ adducts overlap with the [</w:t>
      </w:r>
      <w:proofErr w:type="spellStart"/>
      <w:r w:rsidRPr="00A05159">
        <w:rPr>
          <w:rFonts w:ascii="Times New Roman" w:hAnsi="Times New Roman" w:cs="Times New Roman"/>
          <w:lang w:val="en-US"/>
        </w:rPr>
        <w:t>M+Na</w:t>
      </w:r>
      <w:proofErr w:type="spellEnd"/>
      <w:r w:rsidRPr="00A05159">
        <w:rPr>
          <w:rFonts w:ascii="Times New Roman" w:hAnsi="Times New Roman" w:cs="Times New Roman"/>
          <w:lang w:val="en-US"/>
        </w:rPr>
        <w:t>]+ adducts of the highly abundant PC species PC 34:2, PC 34:1, PC 36:4 and PC 36:2, respec</w:t>
      </w:r>
      <w:r>
        <w:rPr>
          <w:rFonts w:ascii="Times New Roman" w:hAnsi="Times New Roman" w:cs="Times New Roman"/>
          <w:lang w:val="en-US"/>
        </w:rPr>
        <w:t>tively; n</w:t>
      </w:r>
      <w:r w:rsidRPr="00A05159">
        <w:rPr>
          <w:rFonts w:ascii="Times New Roman" w:hAnsi="Times New Roman" w:cs="Times New Roman"/>
          <w:lang w:val="en-US"/>
        </w:rPr>
        <w:t>o Na+ correction was performed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A05159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A05159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05159">
        <w:rPr>
          <w:rFonts w:ascii="Times New Roman" w:hAnsi="Times New Roman" w:cs="Times New Roman"/>
          <w:lang w:val="en-US"/>
        </w:rPr>
        <w:t xml:space="preserve">p &lt; .05, </w:t>
      </w:r>
      <w:r w:rsidRPr="00A05159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A05159">
        <w:rPr>
          <w:rFonts w:ascii="Times New Roman" w:hAnsi="Times New Roman" w:cs="Times New Roman"/>
          <w:lang w:val="en-US"/>
        </w:rPr>
        <w:t xml:space="preserve">p &lt; .01, </w:t>
      </w:r>
      <w:r w:rsidRPr="00A05159"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Pr="00A05159">
        <w:rPr>
          <w:rFonts w:ascii="Times New Roman" w:hAnsi="Times New Roman" w:cs="Times New Roman"/>
          <w:lang w:val="en-US"/>
        </w:rPr>
        <w:t>p &lt; .001 obtained by comparison with control samples at ≥ 60 days.</w:t>
      </w:r>
      <w:r>
        <w:rPr>
          <w:rFonts w:ascii="Times New Roman" w:hAnsi="Times New Roman" w:cs="Times New Roman"/>
          <w:lang w:val="en-US"/>
        </w:rPr>
        <w:t xml:space="preserve"> Abbreviations: </w:t>
      </w:r>
      <w:r w:rsidRPr="00A05159">
        <w:rPr>
          <w:rFonts w:ascii="Times New Roman" w:hAnsi="Times New Roman" w:cs="Times New Roman"/>
          <w:lang w:val="en-US"/>
        </w:rPr>
        <w:t>PC, phosphatidylcholine;</w:t>
      </w:r>
      <w:r>
        <w:rPr>
          <w:rFonts w:ascii="Times New Roman" w:hAnsi="Times New Roman" w:cs="Times New Roman"/>
          <w:lang w:val="en-US"/>
        </w:rPr>
        <w:t xml:space="preserve"> CAP, community-acquired pneumonia; IS, internal standard; </w:t>
      </w:r>
      <w:r w:rsidRPr="00A05159">
        <w:rPr>
          <w:rFonts w:ascii="Times New Roman" w:hAnsi="Times New Roman" w:cs="Times New Roman"/>
          <w:lang w:val="en-US"/>
        </w:rPr>
        <w:t xml:space="preserve">LPC, </w:t>
      </w:r>
      <w:proofErr w:type="spellStart"/>
      <w:r w:rsidRPr="00A05159">
        <w:rPr>
          <w:rFonts w:ascii="Times New Roman" w:hAnsi="Times New Roman" w:cs="Times New Roman"/>
          <w:lang w:val="en-US"/>
        </w:rPr>
        <w:t>lysophosphatidylcholine</w:t>
      </w:r>
      <w:proofErr w:type="spellEnd"/>
      <w:r w:rsidRPr="00A05159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n.d.</w:t>
      </w:r>
      <w:proofErr w:type="spellEnd"/>
      <w:r>
        <w:rPr>
          <w:rFonts w:ascii="Times New Roman" w:hAnsi="Times New Roman" w:cs="Times New Roman"/>
          <w:lang w:val="en-US"/>
        </w:rPr>
        <w:t xml:space="preserve">, not determined. </w:t>
      </w:r>
    </w:p>
    <w:sectPr w:rsidR="004E7E66" w:rsidRPr="00A05159" w:rsidSect="00A57FA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FA7"/>
    <w:rsid w:val="0002599C"/>
    <w:rsid w:val="000F4F52"/>
    <w:rsid w:val="004423DD"/>
    <w:rsid w:val="004E4FA9"/>
    <w:rsid w:val="004E7E66"/>
    <w:rsid w:val="00613B15"/>
    <w:rsid w:val="00827AE6"/>
    <w:rsid w:val="008F5493"/>
    <w:rsid w:val="009904E7"/>
    <w:rsid w:val="00A57FA7"/>
    <w:rsid w:val="00BE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4891E0-5628-43E5-B3F1-AAE1B950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E6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link w:val="TAMainTextChar"/>
    <w:rsid w:val="008F549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har">
    <w:name w:val="TA_Main_Text Char"/>
    <w:basedOn w:val="Standardstycketeckensnitt"/>
    <w:link w:val="TAMainText"/>
    <w:rsid w:val="008F5493"/>
    <w:rPr>
      <w:rFonts w:ascii="Times" w:eastAsia="Times New Roman" w:hAnsi="Times" w:cs="Times New Roman"/>
      <w:sz w:val="24"/>
      <w:szCs w:val="20"/>
      <w:lang w:val="en-US"/>
    </w:rPr>
  </w:style>
  <w:style w:type="paragraph" w:styleId="Beskrivning">
    <w:name w:val="caption"/>
    <w:basedOn w:val="Normal"/>
    <w:next w:val="Normal"/>
    <w:uiPriority w:val="35"/>
    <w:unhideWhenUsed/>
    <w:qFormat/>
    <w:rsid w:val="004E7E6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9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ohansson</dc:creator>
  <cp:keywords/>
  <dc:description/>
  <cp:lastModifiedBy>Anders Johansson</cp:lastModifiedBy>
  <cp:revision>3</cp:revision>
  <dcterms:created xsi:type="dcterms:W3CDTF">2019-02-11T07:49:00Z</dcterms:created>
  <dcterms:modified xsi:type="dcterms:W3CDTF">2019-04-24T19:09:00Z</dcterms:modified>
</cp:coreProperties>
</file>